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6525F" w14:textId="306D3B2A" w:rsidR="0046209B" w:rsidRDefault="00EB5F05" w:rsidP="00601EE7">
      <w:pPr>
        <w:spacing w:line="480" w:lineRule="auto"/>
        <w:rPr>
          <w:rFonts w:ascii="Times New Roman" w:hAnsi="Times New Roman" w:cs="Times New Roman"/>
          <w:b/>
          <w:bCs/>
          <w:u w:val="single"/>
          <w:lang w:val="en-GB"/>
        </w:rPr>
      </w:pPr>
      <w:r>
        <w:rPr>
          <w:rFonts w:ascii="Times New Roman" w:hAnsi="Times New Roman" w:cs="Times New Roman"/>
          <w:b/>
          <w:bCs/>
          <w:u w:val="single"/>
          <w:lang w:val="en-GB"/>
        </w:rPr>
        <w:t>Supplementary material</w:t>
      </w:r>
    </w:p>
    <w:p w14:paraId="2A58F050" w14:textId="58AB1587" w:rsidR="000A1E5A" w:rsidRDefault="000A1E5A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Y="216"/>
        <w:tblW w:w="954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1"/>
        <w:gridCol w:w="1972"/>
        <w:gridCol w:w="1397"/>
        <w:gridCol w:w="1424"/>
        <w:gridCol w:w="2081"/>
        <w:gridCol w:w="1124"/>
        <w:gridCol w:w="1234"/>
      </w:tblGrid>
      <w:tr w:rsidR="00A76538" w:rsidRPr="00EB5F05" w14:paraId="1AE8C9AB" w14:textId="77777777" w:rsidTr="00F97625">
        <w:trPr>
          <w:trHeight w:val="326"/>
        </w:trPr>
        <w:tc>
          <w:tcPr>
            <w:tcW w:w="954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E8B75" w14:textId="173B6339" w:rsidR="00A76538" w:rsidRPr="00086717" w:rsidRDefault="00A76538" w:rsidP="004672A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7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1.</w:t>
            </w:r>
            <w:r w:rsidRPr="000867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8671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crocystis pyrifera</w:t>
            </w:r>
            <w:r w:rsidRPr="00086717">
              <w:rPr>
                <w:rFonts w:ascii="Times New Roman" w:hAnsi="Times New Roman" w:cs="Times New Roman"/>
                <w:sz w:val="22"/>
                <w:szCs w:val="22"/>
              </w:rPr>
              <w:t xml:space="preserve"> primer pair (</w:t>
            </w:r>
            <w:proofErr w:type="spellStart"/>
            <w:r w:rsidRPr="00086717">
              <w:rPr>
                <w:rFonts w:ascii="Times New Roman" w:hAnsi="Times New Roman" w:cs="Times New Roman"/>
                <w:sz w:val="22"/>
                <w:szCs w:val="22"/>
              </w:rPr>
              <w:t>mtDNA</w:t>
            </w:r>
            <w:proofErr w:type="spellEnd"/>
            <w:r w:rsidRPr="00086717">
              <w:rPr>
                <w:rFonts w:ascii="Times New Roman" w:hAnsi="Times New Roman" w:cs="Times New Roman"/>
                <w:sz w:val="22"/>
                <w:szCs w:val="22"/>
              </w:rPr>
              <w:t xml:space="preserve">) descriptions designed for species-specific amplification. </w:t>
            </w:r>
            <w:r w:rsidRPr="000867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imer pair </w:t>
            </w:r>
            <w:r w:rsidRPr="0008671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py_F3_166/mpy_R3_166</w:t>
            </w:r>
            <w:r w:rsidRPr="000867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highlighted in </w:t>
            </w:r>
            <w:proofErr w:type="spellStart"/>
            <w:r w:rsidRPr="000867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</w:t>
            </w:r>
            <w:r w:rsidR="00270C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</w:t>
            </w:r>
            <w:r w:rsidRPr="000867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  <w:proofErr w:type="spellEnd"/>
            <w:r w:rsidRPr="000867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 was selected for all subsequent experiments based on target species fidelity with an annealing temperature of 65°C (Figure S1</w:t>
            </w:r>
            <w:r w:rsidR="00F97625" w:rsidRPr="000867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.</w:t>
            </w:r>
          </w:p>
        </w:tc>
      </w:tr>
      <w:tr w:rsidR="00F97625" w:rsidRPr="00F97625" w14:paraId="3F981ACA" w14:textId="77777777" w:rsidTr="00F97625">
        <w:trPr>
          <w:trHeight w:val="326"/>
        </w:trPr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C54A" w14:textId="146FC32E" w:rsidR="00EB5F05" w:rsidRPr="00F97625" w:rsidRDefault="004672A1" w:rsidP="004672A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FDF4" w14:textId="77777777" w:rsidR="006C31FE" w:rsidRPr="00F97625" w:rsidRDefault="00EB5F05" w:rsidP="004672A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r w:rsidR="006C31FE"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pecies_</w:t>
            </w:r>
          </w:p>
          <w:p w14:paraId="2C5B8D1D" w14:textId="6C3A4BE7" w:rsidR="00EB5F05" w:rsidRPr="00F97625" w:rsidRDefault="006C31FE" w:rsidP="004672A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_productsize</w:t>
            </w:r>
            <w:proofErr w:type="spellEnd"/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5439" w14:textId="77777777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11D6" w14:textId="77777777" w:rsidR="00FF58B3" w:rsidRDefault="00FF58B3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rt </w:t>
            </w:r>
          </w:p>
          <w:p w14:paraId="1848DB83" w14:textId="78395EDC" w:rsidR="00EB5F05" w:rsidRPr="00F97625" w:rsidRDefault="00FF58B3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EB09" w14:textId="6EBAABA6" w:rsidR="00EB5F05" w:rsidRPr="00F97625" w:rsidRDefault="00EB5F05" w:rsidP="004672A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="00FF5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FF58B3" w:rsidRPr="00FF5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 to 3'</w:t>
            </w:r>
            <w:r w:rsidR="00FF5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85D3" w14:textId="15549E63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lting </w:t>
            </w:r>
            <w:r w:rsid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</w:t>
            </w:r>
            <w:r w:rsid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672A1"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°C</w:t>
            </w:r>
            <w:r w:rsidR="004672A1"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DDCD" w14:textId="77777777" w:rsidR="00FF58B3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C </w:t>
            </w:r>
          </w:p>
          <w:p w14:paraId="42CCA30E" w14:textId="2D2E1895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  <w:r w:rsidR="008348CA" w:rsidRPr="00F9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F97625" w:rsidRPr="00F97625" w14:paraId="51B81A84" w14:textId="77777777" w:rsidTr="00F97625">
        <w:trPr>
          <w:trHeight w:val="326"/>
        </w:trPr>
        <w:tc>
          <w:tcPr>
            <w:tcW w:w="3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94E5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E30C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mpy_F1_173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EC46" w14:textId="77777777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Forward (L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F3A6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11D0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ggccctgaatgtgcttgaat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1F60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8.8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4BF0" w14:textId="4669DD51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E2930" w:rsidRPr="00F9762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97625" w:rsidRPr="00F97625" w14:paraId="5E924C77" w14:textId="77777777" w:rsidTr="00F97625">
        <w:trPr>
          <w:trHeight w:val="326"/>
        </w:trPr>
        <w:tc>
          <w:tcPr>
            <w:tcW w:w="3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E1C1D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3610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mpy_R1_17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E021" w14:textId="77777777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Reverse (R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FD13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8662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cctctaatgattggtgcccc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5E8D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8.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384B" w14:textId="389552B3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3E2930" w:rsidRPr="00F9762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97625" w:rsidRPr="00F97625" w14:paraId="541E2967" w14:textId="77777777" w:rsidTr="00F97625">
        <w:trPr>
          <w:trHeight w:val="326"/>
        </w:trPr>
        <w:tc>
          <w:tcPr>
            <w:tcW w:w="3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6C6A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E9A8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mpy_F2_176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D95A" w14:textId="77777777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Forward (L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2D55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F556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gcccctaaaatagaagcagca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CDD1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8.35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A224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47.62</w:t>
            </w:r>
          </w:p>
        </w:tc>
      </w:tr>
      <w:tr w:rsidR="00F97625" w:rsidRPr="00F97625" w14:paraId="1396E0AA" w14:textId="77777777" w:rsidTr="00F97625">
        <w:trPr>
          <w:trHeight w:val="326"/>
        </w:trPr>
        <w:tc>
          <w:tcPr>
            <w:tcW w:w="3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724AB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7C35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mpy_R2_17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A6B0" w14:textId="77777777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Reverse (R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98F0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F15A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tggttgttgcctccttcttt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CC16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7.5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18EC" w14:textId="0426DC34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E2930" w:rsidRPr="00F9762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97625" w:rsidRPr="00F97625" w14:paraId="40FFD61B" w14:textId="77777777" w:rsidTr="00F97625">
        <w:trPr>
          <w:trHeight w:val="326"/>
        </w:trPr>
        <w:tc>
          <w:tcPr>
            <w:tcW w:w="38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5A5D0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6DE0E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mpy_F3_166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1691E" w14:textId="77777777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Forward (L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AA048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3B1B7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gcaacctatccattgtcatacca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57EDE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8.5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0C5C5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43.48</w:t>
            </w:r>
          </w:p>
        </w:tc>
      </w:tr>
      <w:tr w:rsidR="00F97625" w:rsidRPr="00F97625" w14:paraId="06A1A2DF" w14:textId="77777777" w:rsidTr="00F97625">
        <w:trPr>
          <w:trHeight w:val="326"/>
        </w:trPr>
        <w:tc>
          <w:tcPr>
            <w:tcW w:w="38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C5A4D9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1E6E9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mpy_R3_16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43677" w14:textId="77777777" w:rsidR="00EB5F05" w:rsidRPr="00F97625" w:rsidRDefault="00EB5F05" w:rsidP="00FF58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Reverse (R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A2117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542921" w14:textId="77777777" w:rsidR="00EB5F05" w:rsidRPr="00F97625" w:rsidRDefault="00EB5F05" w:rsidP="00A765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acagtatacccaccgcttagt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A8C2F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58.26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0E5EE" w14:textId="77777777" w:rsidR="00EB5F05" w:rsidRPr="00F97625" w:rsidRDefault="00EB5F05" w:rsidP="00F97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25">
              <w:rPr>
                <w:rFonts w:ascii="Times New Roman" w:hAnsi="Times New Roman" w:cs="Times New Roman"/>
                <w:sz w:val="20"/>
                <w:szCs w:val="20"/>
              </w:rPr>
              <w:t>47.62</w:t>
            </w:r>
          </w:p>
        </w:tc>
      </w:tr>
    </w:tbl>
    <w:p w14:paraId="12AAFBDF" w14:textId="1DECCC85" w:rsid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94AC203" w14:textId="79FA08A3" w:rsidR="00EB5F05" w:rsidRDefault="000E3637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D3E25">
        <w:rPr>
          <w:noProof/>
        </w:rPr>
        <w:drawing>
          <wp:anchor distT="0" distB="0" distL="114300" distR="114300" simplePos="0" relativeHeight="251659264" behindDoc="1" locked="0" layoutInCell="1" allowOverlap="1" wp14:anchorId="4E948480" wp14:editId="601E0E3D">
            <wp:simplePos x="0" y="0"/>
            <wp:positionH relativeFrom="column">
              <wp:posOffset>0</wp:posOffset>
            </wp:positionH>
            <wp:positionV relativeFrom="paragraph">
              <wp:posOffset>42545</wp:posOffset>
            </wp:positionV>
            <wp:extent cx="3847465" cy="3688080"/>
            <wp:effectExtent l="0" t="0" r="635" b="0"/>
            <wp:wrapTight wrapText="bothSides">
              <wp:wrapPolygon edited="0">
                <wp:start x="0" y="0"/>
                <wp:lineTo x="0" y="21496"/>
                <wp:lineTo x="21532" y="21496"/>
                <wp:lineTo x="21532" y="0"/>
                <wp:lineTo x="0" y="0"/>
              </wp:wrapPolygon>
            </wp:wrapTight>
            <wp:docPr id="13" name="Picture 13" descr="Time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imeli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87" b="1"/>
                    <a:stretch/>
                  </pic:blipFill>
                  <pic:spPr bwMode="auto">
                    <a:xfrm>
                      <a:off x="0" y="0"/>
                      <a:ext cx="3847465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D42F5F" w14:textId="27D87DE3" w:rsid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2D81D71" w14:textId="3D3FC489" w:rsidR="00EB5F05" w:rsidRP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7EE7496" w14:textId="7DC51EB9" w:rsidR="00EB5F05" w:rsidRP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1FB4DA0" w14:textId="77777777" w:rsidR="00EB5F05" w:rsidRP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0DDB045" w14:textId="2292EF7B" w:rsidR="00EB5F05" w:rsidRP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3C002F0" w14:textId="77777777" w:rsidR="00EB5F05" w:rsidRP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83D69B0" w14:textId="77777777" w:rsidR="00EB5F05" w:rsidRP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0C36C5" w14:textId="77777777" w:rsidR="00EB5F05" w:rsidRP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9DCF06" w14:textId="300B98D3" w:rsidR="00EB5F05" w:rsidRDefault="00EB5F05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FB6452A" w14:textId="7A5E1A9C" w:rsidR="000E3637" w:rsidRDefault="000E3637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2FC40B" w14:textId="77777777" w:rsidR="000E3637" w:rsidRPr="00EB5F05" w:rsidRDefault="000E3637" w:rsidP="00EB5F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EFCEE8F" w14:textId="2502D4DA" w:rsidR="003C60F8" w:rsidRDefault="00EB5F05" w:rsidP="00A76538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B5F05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0E363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EB5F05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0E363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B5F05">
        <w:rPr>
          <w:rFonts w:ascii="Times New Roman" w:hAnsi="Times New Roman" w:cs="Times New Roman"/>
          <w:sz w:val="22"/>
          <w:szCs w:val="22"/>
        </w:rPr>
        <w:t xml:space="preserve"> Heat-gradient PCR gel electrophoresis image. </w:t>
      </w:r>
      <w:r w:rsidRPr="00EB5F05">
        <w:rPr>
          <w:rFonts w:ascii="Times New Roman" w:hAnsi="Times New Roman" w:cs="Times New Roman"/>
          <w:i/>
          <w:iCs/>
          <w:sz w:val="22"/>
          <w:szCs w:val="22"/>
        </w:rPr>
        <w:t>M</w:t>
      </w:r>
      <w:r w:rsidR="008348CA">
        <w:rPr>
          <w:rFonts w:ascii="Times New Roman" w:hAnsi="Times New Roman" w:cs="Times New Roman"/>
          <w:i/>
          <w:iCs/>
          <w:sz w:val="22"/>
          <w:szCs w:val="22"/>
        </w:rPr>
        <w:t>acrocystis</w:t>
      </w:r>
      <w:r w:rsidRPr="00EB5F05">
        <w:rPr>
          <w:rFonts w:ascii="Times New Roman" w:hAnsi="Times New Roman" w:cs="Times New Roman"/>
          <w:i/>
          <w:iCs/>
          <w:sz w:val="22"/>
          <w:szCs w:val="22"/>
        </w:rPr>
        <w:t xml:space="preserve"> pyrifera</w:t>
      </w:r>
      <w:r w:rsidRPr="00EB5F05">
        <w:rPr>
          <w:rFonts w:ascii="Times New Roman" w:hAnsi="Times New Roman" w:cs="Times New Roman"/>
          <w:sz w:val="22"/>
          <w:szCs w:val="22"/>
        </w:rPr>
        <w:t xml:space="preserve"> and </w:t>
      </w:r>
      <w:r w:rsidRPr="00EB5F05">
        <w:rPr>
          <w:rFonts w:ascii="Times New Roman" w:hAnsi="Times New Roman" w:cs="Times New Roman"/>
          <w:i/>
          <w:iCs/>
          <w:sz w:val="22"/>
          <w:szCs w:val="22"/>
        </w:rPr>
        <w:t>E</w:t>
      </w:r>
      <w:r w:rsidR="008348CA">
        <w:rPr>
          <w:rFonts w:ascii="Times New Roman" w:hAnsi="Times New Roman" w:cs="Times New Roman"/>
          <w:i/>
          <w:iCs/>
          <w:sz w:val="22"/>
          <w:szCs w:val="22"/>
        </w:rPr>
        <w:t>cklonia</w:t>
      </w:r>
      <w:r w:rsidRPr="00EB5F05">
        <w:rPr>
          <w:rFonts w:ascii="Times New Roman" w:hAnsi="Times New Roman" w:cs="Times New Roman"/>
          <w:i/>
          <w:iCs/>
          <w:sz w:val="22"/>
          <w:szCs w:val="22"/>
        </w:rPr>
        <w:t xml:space="preserve"> radiata</w:t>
      </w:r>
      <w:r w:rsidRPr="00EB5F05">
        <w:rPr>
          <w:rFonts w:ascii="Times New Roman" w:hAnsi="Times New Roman" w:cs="Times New Roman"/>
          <w:sz w:val="22"/>
          <w:szCs w:val="22"/>
        </w:rPr>
        <w:t xml:space="preserve"> DNA amplified with </w:t>
      </w:r>
      <w:r w:rsidRPr="00086717">
        <w:rPr>
          <w:rFonts w:ascii="Times New Roman" w:hAnsi="Times New Roman" w:cs="Times New Roman"/>
          <w:i/>
          <w:iCs/>
          <w:sz w:val="22"/>
          <w:szCs w:val="22"/>
        </w:rPr>
        <w:t>mpy_F3_166/mpy_R3_166</w:t>
      </w:r>
      <w:r w:rsidRPr="00EB5F05">
        <w:rPr>
          <w:rFonts w:ascii="Times New Roman" w:hAnsi="Times New Roman" w:cs="Times New Roman"/>
          <w:sz w:val="22"/>
          <w:szCs w:val="22"/>
        </w:rPr>
        <w:t xml:space="preserve"> primer pair. Temperate ranges from 57</w:t>
      </w:r>
      <w:r w:rsidR="00596F35">
        <w:rPr>
          <w:rFonts w:ascii="Times New Roman" w:hAnsi="Times New Roman" w:cs="Times New Roman"/>
          <w:sz w:val="22"/>
          <w:szCs w:val="22"/>
        </w:rPr>
        <w:t xml:space="preserve"> </w:t>
      </w:r>
      <w:r w:rsidRPr="00EB5F05">
        <w:rPr>
          <w:rFonts w:ascii="Times New Roman" w:hAnsi="Times New Roman" w:cs="Times New Roman"/>
          <w:sz w:val="22"/>
          <w:szCs w:val="22"/>
        </w:rPr>
        <w:t>°C (blue/left) to 67</w:t>
      </w:r>
      <w:r w:rsidR="00596F35">
        <w:rPr>
          <w:rFonts w:ascii="Times New Roman" w:hAnsi="Times New Roman" w:cs="Times New Roman"/>
          <w:sz w:val="22"/>
          <w:szCs w:val="22"/>
        </w:rPr>
        <w:t xml:space="preserve"> </w:t>
      </w:r>
      <w:r w:rsidRPr="00EB5F05">
        <w:rPr>
          <w:rFonts w:ascii="Times New Roman" w:hAnsi="Times New Roman" w:cs="Times New Roman"/>
          <w:sz w:val="22"/>
          <w:szCs w:val="22"/>
        </w:rPr>
        <w:t>°C (red/right).</w:t>
      </w:r>
      <w:r w:rsidR="00086717">
        <w:rPr>
          <w:rFonts w:ascii="Times New Roman" w:hAnsi="Times New Roman" w:cs="Times New Roman"/>
          <w:sz w:val="22"/>
          <w:szCs w:val="22"/>
        </w:rPr>
        <w:t xml:space="preserve"> As the primer pair amplified </w:t>
      </w:r>
      <w:r w:rsidR="00086717">
        <w:rPr>
          <w:rFonts w:ascii="Times New Roman" w:hAnsi="Times New Roman" w:cs="Times New Roman"/>
          <w:i/>
          <w:iCs/>
          <w:sz w:val="22"/>
          <w:szCs w:val="22"/>
        </w:rPr>
        <w:t>M. pyrifera</w:t>
      </w:r>
      <w:r w:rsidR="00086717">
        <w:rPr>
          <w:rFonts w:ascii="Times New Roman" w:hAnsi="Times New Roman" w:cs="Times New Roman"/>
          <w:sz w:val="22"/>
          <w:szCs w:val="22"/>
        </w:rPr>
        <w:t xml:space="preserve"> and not </w:t>
      </w:r>
      <w:r w:rsidR="00086717">
        <w:rPr>
          <w:rFonts w:ascii="Times New Roman" w:hAnsi="Times New Roman" w:cs="Times New Roman"/>
          <w:i/>
          <w:iCs/>
          <w:sz w:val="22"/>
          <w:szCs w:val="22"/>
        </w:rPr>
        <w:t>E. radiata</w:t>
      </w:r>
      <w:r w:rsidR="00086717">
        <w:rPr>
          <w:rFonts w:ascii="Times New Roman" w:hAnsi="Times New Roman" w:cs="Times New Roman"/>
          <w:sz w:val="22"/>
          <w:szCs w:val="22"/>
        </w:rPr>
        <w:t xml:space="preserve"> at a </w:t>
      </w:r>
      <w:r w:rsidR="00086717" w:rsidRPr="00086717">
        <w:rPr>
          <w:rFonts w:ascii="Times New Roman" w:hAnsi="Times New Roman" w:cs="Times New Roman"/>
          <w:sz w:val="22"/>
          <w:szCs w:val="22"/>
        </w:rPr>
        <w:t>65°C annealing temperature</w:t>
      </w:r>
      <w:r w:rsidR="00086717">
        <w:rPr>
          <w:rFonts w:ascii="Times New Roman" w:hAnsi="Times New Roman" w:cs="Times New Roman"/>
          <w:sz w:val="22"/>
          <w:szCs w:val="22"/>
        </w:rPr>
        <w:t>, this temperature was used for all subsequent assays.</w:t>
      </w:r>
      <w:r w:rsidR="003C60F8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4A4F9CBB" w14:textId="218008EE" w:rsidR="00203F10" w:rsidRDefault="00C26051" w:rsidP="00203F1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lastRenderedPageBreak/>
        <w:drawing>
          <wp:inline distT="0" distB="0" distL="0" distR="0" wp14:anchorId="47E34496" wp14:editId="75B375B6">
            <wp:extent cx="5727700" cy="2286000"/>
            <wp:effectExtent l="0" t="0" r="0" b="0"/>
            <wp:docPr id="8842389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238929" name="Picture 88423892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7797" w:rsidRPr="00AA529C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2</w:t>
      </w:r>
      <w:r w:rsidR="00327797" w:rsidRPr="00AA529C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proofErr w:type="spellStart"/>
      <w:r w:rsidR="003C60F8" w:rsidRPr="00AA529C">
        <w:rPr>
          <w:rFonts w:ascii="Times New Roman" w:hAnsi="Times New Roman" w:cs="Times New Roman"/>
          <w:sz w:val="22"/>
          <w:szCs w:val="22"/>
        </w:rPr>
        <w:t>Barplots</w:t>
      </w:r>
      <w:proofErr w:type="spellEnd"/>
      <w:r w:rsidR="003C60F8" w:rsidRPr="00AA529C">
        <w:rPr>
          <w:rFonts w:ascii="Times New Roman" w:hAnsi="Times New Roman" w:cs="Times New Roman"/>
          <w:sz w:val="22"/>
          <w:szCs w:val="22"/>
        </w:rPr>
        <w:t xml:space="preserve"> showing the </w:t>
      </w:r>
      <w:r w:rsidR="0056038E">
        <w:rPr>
          <w:rFonts w:ascii="Times New Roman" w:hAnsi="Times New Roman" w:cs="Times New Roman"/>
          <w:sz w:val="22"/>
          <w:szCs w:val="22"/>
        </w:rPr>
        <w:t>mean</w:t>
      </w:r>
      <w:r w:rsidR="00704980">
        <w:rPr>
          <w:rFonts w:ascii="Times New Roman" w:hAnsi="Times New Roman" w:cs="Times New Roman"/>
          <w:sz w:val="22"/>
          <w:szCs w:val="22"/>
        </w:rPr>
        <w:t xml:space="preserve"> </w:t>
      </w:r>
      <w:r w:rsidR="003C60F8" w:rsidRPr="00AA529C">
        <w:rPr>
          <w:rFonts w:ascii="Times New Roman" w:hAnsi="Times New Roman" w:cs="Times New Roman"/>
          <w:sz w:val="22"/>
          <w:szCs w:val="22"/>
          <w:lang w:val="en-GB"/>
        </w:rPr>
        <w:t>quantification-cycle values (</w:t>
      </w:r>
      <w:proofErr w:type="spellStart"/>
      <w:r w:rsidR="003C60F8" w:rsidRPr="00AA529C">
        <w:rPr>
          <w:rFonts w:ascii="Times New Roman" w:hAnsi="Times New Roman" w:cs="Times New Roman"/>
          <w:sz w:val="22"/>
          <w:szCs w:val="22"/>
          <w:lang w:val="en-GB"/>
        </w:rPr>
        <w:t>Cq</w:t>
      </w:r>
      <w:proofErr w:type="spellEnd"/>
      <w:r w:rsidR="003C60F8" w:rsidRPr="00AA529C">
        <w:rPr>
          <w:rFonts w:ascii="Times New Roman" w:hAnsi="Times New Roman" w:cs="Times New Roman"/>
          <w:sz w:val="22"/>
          <w:szCs w:val="22"/>
          <w:lang w:val="en-GB"/>
        </w:rPr>
        <w:t xml:space="preserve">-values) </w:t>
      </w:r>
      <w:r w:rsidR="00203F10">
        <w:rPr>
          <w:rFonts w:ascii="Times New Roman" w:hAnsi="Times New Roman" w:cs="Times New Roman"/>
          <w:sz w:val="22"/>
          <w:szCs w:val="22"/>
        </w:rPr>
        <w:t>of</w:t>
      </w:r>
      <w:r w:rsidR="00203F10" w:rsidRPr="00797AEB">
        <w:rPr>
          <w:rFonts w:ascii="Times New Roman" w:hAnsi="Times New Roman" w:cs="Times New Roman"/>
          <w:sz w:val="22"/>
          <w:szCs w:val="22"/>
        </w:rPr>
        <w:t xml:space="preserve"> </w:t>
      </w:r>
      <w:r w:rsidR="00203F10" w:rsidRPr="00EC0DDB">
        <w:rPr>
          <w:rFonts w:ascii="Times New Roman" w:hAnsi="Times New Roman" w:cs="Times New Roman"/>
          <w:i/>
          <w:iCs/>
          <w:sz w:val="22"/>
          <w:szCs w:val="22"/>
        </w:rPr>
        <w:t xml:space="preserve">Macrocystis </w:t>
      </w:r>
      <w:proofErr w:type="spellStart"/>
      <w:r w:rsidR="00203F10" w:rsidRPr="00EC0DDB">
        <w:rPr>
          <w:rFonts w:ascii="Times New Roman" w:hAnsi="Times New Roman" w:cs="Times New Roman"/>
          <w:i/>
          <w:iCs/>
          <w:sz w:val="22"/>
          <w:szCs w:val="22"/>
        </w:rPr>
        <w:t>pyrifera</w:t>
      </w:r>
      <w:proofErr w:type="spellEnd"/>
      <w:r w:rsidR="00203F10" w:rsidRPr="00906F98">
        <w:rPr>
          <w:rFonts w:ascii="Times New Roman" w:hAnsi="Times New Roman" w:cs="Times New Roman"/>
          <w:sz w:val="22"/>
          <w:szCs w:val="22"/>
        </w:rPr>
        <w:t xml:space="preserve"> </w:t>
      </w:r>
      <w:r w:rsidR="00203F10">
        <w:rPr>
          <w:rFonts w:ascii="Times New Roman" w:hAnsi="Times New Roman" w:cs="Times New Roman"/>
          <w:sz w:val="22"/>
          <w:szCs w:val="22"/>
        </w:rPr>
        <w:t>of</w:t>
      </w:r>
      <w:r w:rsidR="003C60F8" w:rsidRPr="00AA529C">
        <w:rPr>
          <w:rFonts w:ascii="Times New Roman" w:hAnsi="Times New Roman" w:cs="Times New Roman"/>
          <w:sz w:val="22"/>
          <w:szCs w:val="22"/>
        </w:rPr>
        <w:t xml:space="preserve"> </w:t>
      </w:r>
      <w:r w:rsidR="00203F10" w:rsidRPr="00AA529C">
        <w:rPr>
          <w:rFonts w:ascii="Times New Roman" w:hAnsi="Times New Roman" w:cs="Times New Roman"/>
          <w:sz w:val="22"/>
          <w:szCs w:val="22"/>
        </w:rPr>
        <w:t>(</w:t>
      </w:r>
      <w:r w:rsidR="00203F10">
        <w:rPr>
          <w:rFonts w:ascii="Times New Roman" w:hAnsi="Times New Roman" w:cs="Times New Roman"/>
          <w:sz w:val="22"/>
          <w:szCs w:val="22"/>
        </w:rPr>
        <w:t>A</w:t>
      </w:r>
      <w:r w:rsidR="00203F10" w:rsidRPr="00AA529C">
        <w:rPr>
          <w:rFonts w:ascii="Times New Roman" w:hAnsi="Times New Roman" w:cs="Times New Roman"/>
          <w:sz w:val="22"/>
          <w:szCs w:val="22"/>
        </w:rPr>
        <w:t xml:space="preserve">) the </w:t>
      </w:r>
      <w:r w:rsidR="00203F10">
        <w:rPr>
          <w:rFonts w:ascii="Times New Roman" w:hAnsi="Times New Roman" w:cs="Times New Roman"/>
          <w:sz w:val="22"/>
          <w:szCs w:val="22"/>
        </w:rPr>
        <w:t xml:space="preserve">non-reproductive </w:t>
      </w:r>
      <w:r w:rsidR="00203F10" w:rsidRPr="00AA529C">
        <w:rPr>
          <w:rFonts w:ascii="Times New Roman" w:hAnsi="Times New Roman" w:cs="Times New Roman"/>
          <w:sz w:val="22"/>
          <w:szCs w:val="22"/>
        </w:rPr>
        <w:t xml:space="preserve">sporophyte dilution experiment, </w:t>
      </w:r>
      <w:r w:rsidR="003C60F8" w:rsidRPr="00AA529C">
        <w:rPr>
          <w:rFonts w:ascii="Times New Roman" w:hAnsi="Times New Roman" w:cs="Times New Roman"/>
          <w:sz w:val="22"/>
          <w:szCs w:val="22"/>
        </w:rPr>
        <w:t>(</w:t>
      </w:r>
      <w:r w:rsidR="00203F10">
        <w:rPr>
          <w:rFonts w:ascii="Times New Roman" w:hAnsi="Times New Roman" w:cs="Times New Roman"/>
          <w:sz w:val="22"/>
          <w:szCs w:val="22"/>
        </w:rPr>
        <w:t>B</w:t>
      </w:r>
      <w:r w:rsidR="003C60F8" w:rsidRPr="00AA529C">
        <w:rPr>
          <w:rFonts w:ascii="Times New Roman" w:hAnsi="Times New Roman" w:cs="Times New Roman"/>
          <w:sz w:val="22"/>
          <w:szCs w:val="22"/>
        </w:rPr>
        <w:t xml:space="preserve">) the zoospore dilution series experiment, and (C) </w:t>
      </w:r>
      <w:r w:rsidR="00203F10">
        <w:rPr>
          <w:rFonts w:ascii="Times New Roman" w:hAnsi="Times New Roman" w:cs="Times New Roman"/>
          <w:sz w:val="22"/>
          <w:szCs w:val="22"/>
        </w:rPr>
        <w:t xml:space="preserve">treatment effects of the life-stage distinction </w:t>
      </w:r>
      <w:r w:rsidR="00203F10" w:rsidRPr="0056038E">
        <w:rPr>
          <w:rFonts w:ascii="Times New Roman" w:hAnsi="Times New Roman" w:cs="Times New Roman"/>
          <w:sz w:val="22"/>
          <w:szCs w:val="22"/>
          <w:lang w:val="en-GB"/>
        </w:rPr>
        <w:t xml:space="preserve">experiment </w:t>
      </w:r>
      <w:r w:rsidR="00203F10">
        <w:rPr>
          <w:rFonts w:ascii="Times New Roman" w:hAnsi="Times New Roman" w:cs="Times New Roman"/>
          <w:sz w:val="22"/>
          <w:szCs w:val="22"/>
        </w:rPr>
        <w:t>where the zoospore concentration was 100 zoospores/mL and the sporophyte wet weight 1.8 grams, and both combined to create the zoospore</w:t>
      </w:r>
      <w:r w:rsidR="00216A1A">
        <w:rPr>
          <w:rFonts w:ascii="Times New Roman" w:hAnsi="Times New Roman" w:cs="Times New Roman"/>
          <w:sz w:val="22"/>
          <w:szCs w:val="22"/>
        </w:rPr>
        <w:t xml:space="preserve"> +</w:t>
      </w:r>
      <w:r w:rsidR="00203F10">
        <w:rPr>
          <w:rFonts w:ascii="Times New Roman" w:hAnsi="Times New Roman" w:cs="Times New Roman"/>
          <w:sz w:val="22"/>
          <w:szCs w:val="22"/>
        </w:rPr>
        <w:t xml:space="preserve"> </w:t>
      </w:r>
      <w:r w:rsidR="00216A1A">
        <w:rPr>
          <w:rFonts w:ascii="Times New Roman" w:hAnsi="Times New Roman" w:cs="Times New Roman"/>
          <w:sz w:val="22"/>
          <w:szCs w:val="22"/>
        </w:rPr>
        <w:t xml:space="preserve">sporophyte </w:t>
      </w:r>
      <w:r w:rsidR="00203F10">
        <w:rPr>
          <w:rFonts w:ascii="Times New Roman" w:hAnsi="Times New Roman" w:cs="Times New Roman"/>
          <w:sz w:val="22"/>
          <w:szCs w:val="22"/>
        </w:rPr>
        <w:t xml:space="preserve">treatment. </w:t>
      </w:r>
      <w:r w:rsidR="00203F10" w:rsidRPr="00AA529C">
        <w:rPr>
          <w:rFonts w:ascii="Times New Roman" w:hAnsi="Times New Roman" w:cs="Times New Roman"/>
          <w:sz w:val="22"/>
          <w:szCs w:val="22"/>
        </w:rPr>
        <w:t>Error</w:t>
      </w:r>
      <w:r w:rsidR="00203F10" w:rsidRPr="00AA529C">
        <w:rPr>
          <w:rFonts w:ascii="Times New Roman" w:hAnsi="Times New Roman" w:cs="Times New Roman"/>
          <w:sz w:val="22"/>
          <w:szCs w:val="22"/>
          <w:lang w:val="en-GB"/>
        </w:rPr>
        <w:t xml:space="preserve"> bars </w:t>
      </w:r>
      <w:r w:rsidR="00203F10">
        <w:rPr>
          <w:rFonts w:ascii="Times New Roman" w:hAnsi="Times New Roman" w:cs="Times New Roman"/>
          <w:sz w:val="22"/>
          <w:szCs w:val="22"/>
          <w:lang w:val="en-GB"/>
        </w:rPr>
        <w:t>represent standard error (</w:t>
      </w:r>
      <w:r w:rsidR="00203F10" w:rsidRPr="00AA529C">
        <w:rPr>
          <w:rFonts w:ascii="Times New Roman" w:hAnsi="Times New Roman" w:cs="Times New Roman"/>
          <w:sz w:val="22"/>
          <w:szCs w:val="22"/>
          <w:lang w:val="en-GB"/>
        </w:rPr>
        <w:t>SE</w:t>
      </w:r>
      <w:r w:rsidR="00203F10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203F10" w:rsidRPr="00AA529C">
        <w:rPr>
          <w:rFonts w:ascii="Times New Roman" w:hAnsi="Times New Roman" w:cs="Times New Roman"/>
          <w:sz w:val="22"/>
          <w:szCs w:val="22"/>
          <w:lang w:val="en-GB"/>
        </w:rPr>
        <w:t>, with</w:t>
      </w:r>
      <w:r w:rsidR="00203F1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03F10" w:rsidRPr="00270CC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203F10" w:rsidRPr="00AA529C">
        <w:rPr>
          <w:rFonts w:ascii="Times New Roman" w:hAnsi="Times New Roman" w:cs="Times New Roman"/>
          <w:sz w:val="22"/>
          <w:szCs w:val="22"/>
          <w:lang w:val="en-GB"/>
        </w:rPr>
        <w:t xml:space="preserve"> = 4</w:t>
      </w:r>
      <w:r w:rsidR="00203F10">
        <w:rPr>
          <w:rFonts w:ascii="Times New Roman" w:hAnsi="Times New Roman" w:cs="Times New Roman"/>
          <w:sz w:val="22"/>
          <w:szCs w:val="22"/>
          <w:lang w:val="en-GB"/>
        </w:rPr>
        <w:t xml:space="preserve"> in both dilution experiments and </w:t>
      </w:r>
      <w:r w:rsidR="00203F10" w:rsidRPr="00270CC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203F10">
        <w:rPr>
          <w:rFonts w:ascii="Times New Roman" w:hAnsi="Times New Roman" w:cs="Times New Roman"/>
          <w:sz w:val="22"/>
          <w:szCs w:val="22"/>
          <w:lang w:val="en-GB"/>
        </w:rPr>
        <w:t xml:space="preserve"> = 12 in the life-stage distinction experiment.</w:t>
      </w:r>
    </w:p>
    <w:p w14:paraId="2E2E9C18" w14:textId="1D8597FD" w:rsidR="00573721" w:rsidRDefault="00573721" w:rsidP="003C60F8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C8D148C" w14:textId="77777777" w:rsidR="00203F10" w:rsidRDefault="00203F10" w:rsidP="003C60F8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  <w:gridCol w:w="1797"/>
      </w:tblGrid>
      <w:tr w:rsidR="009E2012" w:rsidRPr="003572FC" w14:paraId="07706CFB" w14:textId="77777777">
        <w:trPr>
          <w:trHeight w:val="320"/>
        </w:trPr>
        <w:tc>
          <w:tcPr>
            <w:tcW w:w="846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A44AB68" w14:textId="163A333A" w:rsidR="009E2012" w:rsidRPr="003572FC" w:rsidRDefault="009E2012" w:rsidP="009E201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2</w:t>
            </w:r>
            <w:r w:rsidRPr="003572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9E2012">
              <w:rPr>
                <w:rFonts w:ascii="Times New Roman" w:hAnsi="Times New Roman" w:cs="Times New Roman"/>
                <w:sz w:val="22"/>
                <w:szCs w:val="22"/>
              </w:rPr>
              <w:t xml:space="preserve">Pairwise comparisons of 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9E2012">
              <w:rPr>
                <w:rFonts w:ascii="Times New Roman" w:hAnsi="Times New Roman" w:cs="Times New Roman"/>
                <w:sz w:val="22"/>
                <w:szCs w:val="22"/>
              </w:rPr>
              <w:t>Cq</w:t>
            </w:r>
            <w:proofErr w:type="spellEnd"/>
            <w:r w:rsidRPr="009E2012">
              <w:rPr>
                <w:rFonts w:ascii="Times New Roman" w:hAnsi="Times New Roman" w:cs="Times New Roman"/>
                <w:sz w:val="22"/>
                <w:szCs w:val="22"/>
              </w:rPr>
              <w:t xml:space="preserve"> values 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203F1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acrocystis pyrifera </w:t>
            </w:r>
            <w:r w:rsidRPr="009E2012">
              <w:rPr>
                <w:rFonts w:ascii="Times New Roman" w:hAnsi="Times New Roman" w:cs="Times New Roman"/>
                <w:sz w:val="22"/>
                <w:szCs w:val="22"/>
              </w:rPr>
              <w:t xml:space="preserve">between treatment groups based 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 w:rsidRPr="009E2012">
              <w:rPr>
                <w:rFonts w:ascii="Times New Roman" w:hAnsi="Times New Roman" w:cs="Times New Roman"/>
                <w:sz w:val="22"/>
                <w:szCs w:val="22"/>
              </w:rPr>
              <w:t xml:space="preserve"> the 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573721">
              <w:rPr>
                <w:rFonts w:ascii="Times New Roman" w:hAnsi="Times New Roman" w:cs="Times New Roman"/>
                <w:sz w:val="22"/>
                <w:szCs w:val="22"/>
              </w:rPr>
              <w:t>ife-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573721">
              <w:rPr>
                <w:rFonts w:ascii="Times New Roman" w:hAnsi="Times New Roman" w:cs="Times New Roman"/>
                <w:sz w:val="22"/>
                <w:szCs w:val="22"/>
              </w:rPr>
              <w:t xml:space="preserve">tage 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573721">
              <w:rPr>
                <w:rFonts w:ascii="Times New Roman" w:hAnsi="Times New Roman" w:cs="Times New Roman"/>
                <w:sz w:val="22"/>
                <w:szCs w:val="22"/>
              </w:rPr>
              <w:t>istinction</w:t>
            </w:r>
            <w:r w:rsidRPr="009E201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9E2012">
              <w:rPr>
                <w:rFonts w:ascii="Times New Roman" w:hAnsi="Times New Roman" w:cs="Times New Roman"/>
                <w:sz w:val="22"/>
                <w:szCs w:val="22"/>
              </w:rPr>
              <w:t>xperiment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 xml:space="preserve"> using </w:t>
            </w:r>
            <w:r w:rsidRPr="009E2012">
              <w:rPr>
                <w:rFonts w:ascii="Times New Roman" w:hAnsi="Times New Roman" w:cs="Times New Roman"/>
                <w:sz w:val="22"/>
                <w:szCs w:val="22"/>
              </w:rPr>
              <w:t>Dunn’s test</w:t>
            </w:r>
            <w:r w:rsidR="00203F10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270CC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9E2012">
              <w:rPr>
                <w:rFonts w:ascii="Times New Roman" w:hAnsi="Times New Roman" w:cs="Times New Roman"/>
                <w:sz w:val="22"/>
                <w:szCs w:val="22"/>
              </w:rPr>
              <w:t xml:space="preserve"> &lt; 0.05 are highlighted in bold.</w:t>
            </w:r>
          </w:p>
        </w:tc>
      </w:tr>
      <w:tr w:rsidR="009E2012" w:rsidRPr="003572FC" w14:paraId="67E0FAD3" w14:textId="77777777" w:rsidTr="00122F20">
        <w:trPr>
          <w:trHeight w:val="3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1957F" w14:textId="77777777" w:rsidR="009E2012" w:rsidRPr="003572FC" w:rsidRDefault="009E201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 c</w:t>
            </w: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omparis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131CE" w14:textId="77777777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Mean differenc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091AA" w14:textId="77777777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CC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122F20" w:rsidRPr="003572FC" w14:paraId="4E7F61C2" w14:textId="77777777" w:rsidTr="00122F20">
        <w:trPr>
          <w:trHeight w:val="32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4337FF" w14:textId="77777777" w:rsidR="00122F20" w:rsidRPr="003572FC" w:rsidRDefault="00122F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ank vs Sporophyt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C7EEA2" w14:textId="77777777" w:rsidR="00122F20" w:rsidRPr="003572FC" w:rsidRDefault="00122F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1A6AC8" w14:textId="77777777" w:rsidR="00122F20" w:rsidRPr="003572FC" w:rsidRDefault="00122F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</w:tr>
      <w:tr w:rsidR="009E2012" w:rsidRPr="003572FC" w14:paraId="2F829332" w14:textId="77777777" w:rsidTr="00122F20">
        <w:trPr>
          <w:trHeight w:val="320"/>
        </w:trPr>
        <w:tc>
          <w:tcPr>
            <w:tcW w:w="4111" w:type="dxa"/>
            <w:shd w:val="clear" w:color="auto" w:fill="auto"/>
            <w:noWrap/>
            <w:hideMark/>
          </w:tcPr>
          <w:p w14:paraId="3D036936" w14:textId="77777777" w:rsidR="009E2012" w:rsidRPr="003572FC" w:rsidRDefault="009E201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ank vs Zoospore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6E8206C" w14:textId="74905199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230A6FA" w14:textId="77777777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Pr="003572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9E2012" w:rsidRPr="003572FC" w14:paraId="18BD4617" w14:textId="77777777">
        <w:trPr>
          <w:trHeight w:val="320"/>
        </w:trPr>
        <w:tc>
          <w:tcPr>
            <w:tcW w:w="4111" w:type="dxa"/>
            <w:shd w:val="clear" w:color="auto" w:fill="F2F2F2" w:themeFill="background1" w:themeFillShade="F2"/>
            <w:noWrap/>
            <w:hideMark/>
          </w:tcPr>
          <w:p w14:paraId="408CF6C7" w14:textId="2B88131A" w:rsidR="009E2012" w:rsidRPr="003572FC" w:rsidRDefault="009B73B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ank vs Zoospores + Sporophytes</w:t>
            </w:r>
          </w:p>
        </w:tc>
        <w:tc>
          <w:tcPr>
            <w:tcW w:w="2552" w:type="dxa"/>
            <w:shd w:val="clear" w:color="auto" w:fill="F2F2F2" w:themeFill="background1" w:themeFillShade="F2"/>
            <w:noWrap/>
            <w:hideMark/>
          </w:tcPr>
          <w:p w14:paraId="7AE3FF1E" w14:textId="2F72240B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hideMark/>
          </w:tcPr>
          <w:p w14:paraId="17BF160A" w14:textId="77777777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Pr="003572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9E2012" w:rsidRPr="003572FC" w14:paraId="02F739E1" w14:textId="77777777">
        <w:trPr>
          <w:trHeight w:val="320"/>
        </w:trPr>
        <w:tc>
          <w:tcPr>
            <w:tcW w:w="4111" w:type="dxa"/>
            <w:noWrap/>
            <w:hideMark/>
          </w:tcPr>
          <w:p w14:paraId="3036ACA2" w14:textId="267EC8DB" w:rsidR="009E2012" w:rsidRPr="003572FC" w:rsidRDefault="009B73B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 xml:space="preserve">Sporophy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vs </w:t>
            </w:r>
            <w:r w:rsidR="009E2012" w:rsidRPr="003572FC">
              <w:rPr>
                <w:rFonts w:ascii="Times New Roman" w:hAnsi="Times New Roman" w:cs="Times New Roman"/>
                <w:sz w:val="22"/>
                <w:szCs w:val="22"/>
              </w:rPr>
              <w:t>Zoospores</w:t>
            </w:r>
          </w:p>
        </w:tc>
        <w:tc>
          <w:tcPr>
            <w:tcW w:w="2552" w:type="dxa"/>
            <w:noWrap/>
            <w:hideMark/>
          </w:tcPr>
          <w:p w14:paraId="3C89993F" w14:textId="050709D2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797" w:type="dxa"/>
            <w:noWrap/>
            <w:hideMark/>
          </w:tcPr>
          <w:p w14:paraId="05C8C9ED" w14:textId="498676FC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</w:tr>
      <w:tr w:rsidR="009E2012" w:rsidRPr="003572FC" w14:paraId="2850D06E" w14:textId="77777777" w:rsidTr="00E038E5">
        <w:trPr>
          <w:trHeight w:val="320"/>
        </w:trPr>
        <w:tc>
          <w:tcPr>
            <w:tcW w:w="4111" w:type="dxa"/>
            <w:shd w:val="clear" w:color="auto" w:fill="F2F2F2" w:themeFill="background1" w:themeFillShade="F2"/>
            <w:noWrap/>
            <w:hideMark/>
          </w:tcPr>
          <w:p w14:paraId="3BB490E6" w14:textId="77777777" w:rsidR="009E2012" w:rsidRPr="003572FC" w:rsidRDefault="009E201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 xml:space="preserve">Sporophytes + Zoospor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vs </w:t>
            </w: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Sporophytes</w:t>
            </w:r>
          </w:p>
        </w:tc>
        <w:tc>
          <w:tcPr>
            <w:tcW w:w="2552" w:type="dxa"/>
            <w:shd w:val="clear" w:color="auto" w:fill="F2F2F2" w:themeFill="background1" w:themeFillShade="F2"/>
            <w:noWrap/>
            <w:hideMark/>
          </w:tcPr>
          <w:p w14:paraId="19278B4B" w14:textId="06D70573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hideMark/>
          </w:tcPr>
          <w:p w14:paraId="1D177784" w14:textId="77777777" w:rsidR="009E2012" w:rsidRPr="003572FC" w:rsidRDefault="009E2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Pr="003572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E038E5" w:rsidRPr="003572FC" w14:paraId="6475F263" w14:textId="77777777">
        <w:trPr>
          <w:trHeight w:val="320"/>
        </w:trPr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3406739E" w14:textId="265E1702" w:rsidR="00E038E5" w:rsidRPr="003572FC" w:rsidRDefault="00A76538" w:rsidP="00E038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orophyt</w:t>
            </w:r>
            <w:r w:rsidR="00E038E5" w:rsidRPr="003572FC">
              <w:rPr>
                <w:rFonts w:ascii="Times New Roman" w:hAnsi="Times New Roman" w:cs="Times New Roman"/>
                <w:sz w:val="22"/>
                <w:szCs w:val="22"/>
              </w:rPr>
              <w:t>es +</w:t>
            </w:r>
            <w:r w:rsidR="00E038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038E5" w:rsidRPr="003572FC">
              <w:rPr>
                <w:rFonts w:ascii="Times New Roman" w:hAnsi="Times New Roman" w:cs="Times New Roman"/>
                <w:sz w:val="22"/>
                <w:szCs w:val="22"/>
              </w:rPr>
              <w:t xml:space="preserve">Zoospores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Zoospores</w:t>
            </w:r>
            <w:r w:rsidR="00E038E5" w:rsidRPr="003572F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768E4DDC" w14:textId="4A7C1AF8" w:rsidR="00E038E5" w:rsidRDefault="00E038E5" w:rsidP="00E038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-2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noWrap/>
          </w:tcPr>
          <w:p w14:paraId="4C4DEC7A" w14:textId="1623787C" w:rsidR="00E038E5" w:rsidRDefault="00E038E5" w:rsidP="00E038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72F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</w:tbl>
    <w:p w14:paraId="7D772693" w14:textId="0D90D43B" w:rsidR="00905B85" w:rsidRDefault="00905B85" w:rsidP="00861D20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905B85" w:rsidSect="00270CCF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603F3" w14:textId="77777777" w:rsidR="00DD666B" w:rsidRDefault="00DD666B">
      <w:r>
        <w:separator/>
      </w:r>
    </w:p>
  </w:endnote>
  <w:endnote w:type="continuationSeparator" w:id="0">
    <w:p w14:paraId="32BAC302" w14:textId="77777777" w:rsidR="00DD666B" w:rsidRDefault="00DD6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4505461"/>
      <w:docPartObj>
        <w:docPartGallery w:val="Page Numbers (Bottom of Page)"/>
        <w:docPartUnique/>
      </w:docPartObj>
    </w:sdtPr>
    <w:sdtContent>
      <w:p w14:paraId="098E8C11" w14:textId="736AAC00" w:rsidR="00601EE7" w:rsidRDefault="00077F9A" w:rsidP="00601E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97A3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CA0217F" w14:textId="77777777" w:rsidR="00601EE7" w:rsidRDefault="00601E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0279713"/>
      <w:docPartObj>
        <w:docPartGallery w:val="Page Numbers (Bottom of Page)"/>
        <w:docPartUnique/>
      </w:docPartObj>
    </w:sdtPr>
    <w:sdtContent>
      <w:p w14:paraId="2201D178" w14:textId="77777777" w:rsidR="00601EE7" w:rsidRDefault="00077F9A" w:rsidP="00601E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ACDADAE" w14:textId="77777777" w:rsidR="00601EE7" w:rsidRDefault="00601EE7">
    <w:pPr>
      <w:pStyle w:val="Footer"/>
    </w:pPr>
  </w:p>
  <w:p w14:paraId="7F8CB1D1" w14:textId="77777777" w:rsidR="00601EE7" w:rsidRDefault="00601E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FDDA2" w14:textId="77777777" w:rsidR="00DD666B" w:rsidRDefault="00DD666B">
      <w:r>
        <w:separator/>
      </w:r>
    </w:p>
  </w:footnote>
  <w:footnote w:type="continuationSeparator" w:id="0">
    <w:p w14:paraId="109E0A05" w14:textId="77777777" w:rsidR="00DD666B" w:rsidRDefault="00DD6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74948"/>
    <w:multiLevelType w:val="multilevel"/>
    <w:tmpl w:val="37424BB6"/>
    <w:lvl w:ilvl="0">
      <w:start w:val="6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A21373"/>
    <w:multiLevelType w:val="multilevel"/>
    <w:tmpl w:val="88FA7496"/>
    <w:lvl w:ilvl="0">
      <w:start w:val="5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3C15F0F"/>
    <w:multiLevelType w:val="multilevel"/>
    <w:tmpl w:val="11240C96"/>
    <w:lvl w:ilvl="0">
      <w:start w:val="8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45910436">
    <w:abstractNumId w:val="1"/>
  </w:num>
  <w:num w:numId="2" w16cid:durableId="586500774">
    <w:abstractNumId w:val="0"/>
  </w:num>
  <w:num w:numId="3" w16cid:durableId="21412606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9533C"/>
    <w:rsid w:val="00000CA4"/>
    <w:rsid w:val="000034D6"/>
    <w:rsid w:val="00011650"/>
    <w:rsid w:val="00017F51"/>
    <w:rsid w:val="00027CF2"/>
    <w:rsid w:val="00055E80"/>
    <w:rsid w:val="0005626B"/>
    <w:rsid w:val="00076C58"/>
    <w:rsid w:val="00077F9A"/>
    <w:rsid w:val="00086717"/>
    <w:rsid w:val="00090536"/>
    <w:rsid w:val="000A1E5A"/>
    <w:rsid w:val="000B1EA6"/>
    <w:rsid w:val="000B2467"/>
    <w:rsid w:val="000B3737"/>
    <w:rsid w:val="000B740B"/>
    <w:rsid w:val="000C0BEF"/>
    <w:rsid w:val="000D75D5"/>
    <w:rsid w:val="000E3637"/>
    <w:rsid w:val="000F2BC8"/>
    <w:rsid w:val="000F39C2"/>
    <w:rsid w:val="00101699"/>
    <w:rsid w:val="00110AAF"/>
    <w:rsid w:val="0011698A"/>
    <w:rsid w:val="00122F20"/>
    <w:rsid w:val="0014715F"/>
    <w:rsid w:val="00162B01"/>
    <w:rsid w:val="00175984"/>
    <w:rsid w:val="001959E1"/>
    <w:rsid w:val="001B0F25"/>
    <w:rsid w:val="001E1D9B"/>
    <w:rsid w:val="001E4566"/>
    <w:rsid w:val="001E53B8"/>
    <w:rsid w:val="001E7070"/>
    <w:rsid w:val="001F325F"/>
    <w:rsid w:val="00203F10"/>
    <w:rsid w:val="00216A1A"/>
    <w:rsid w:val="00217644"/>
    <w:rsid w:val="00222E34"/>
    <w:rsid w:val="002431F9"/>
    <w:rsid w:val="00253883"/>
    <w:rsid w:val="0025584E"/>
    <w:rsid w:val="00260EB7"/>
    <w:rsid w:val="00264368"/>
    <w:rsid w:val="00266B0E"/>
    <w:rsid w:val="00270CCF"/>
    <w:rsid w:val="002861A0"/>
    <w:rsid w:val="002A1FCA"/>
    <w:rsid w:val="00327797"/>
    <w:rsid w:val="0034776E"/>
    <w:rsid w:val="00360827"/>
    <w:rsid w:val="00366493"/>
    <w:rsid w:val="00377D1D"/>
    <w:rsid w:val="003A3A31"/>
    <w:rsid w:val="003C60F8"/>
    <w:rsid w:val="003C7F77"/>
    <w:rsid w:val="003D7DF5"/>
    <w:rsid w:val="003E2930"/>
    <w:rsid w:val="003F19FA"/>
    <w:rsid w:val="00445C37"/>
    <w:rsid w:val="0046209B"/>
    <w:rsid w:val="004672A1"/>
    <w:rsid w:val="004F00AF"/>
    <w:rsid w:val="00505BDB"/>
    <w:rsid w:val="0053309A"/>
    <w:rsid w:val="0056038E"/>
    <w:rsid w:val="00573721"/>
    <w:rsid w:val="00574FFA"/>
    <w:rsid w:val="00575D94"/>
    <w:rsid w:val="005817F9"/>
    <w:rsid w:val="00581A99"/>
    <w:rsid w:val="0059217E"/>
    <w:rsid w:val="00596F35"/>
    <w:rsid w:val="005B59F6"/>
    <w:rsid w:val="005F161D"/>
    <w:rsid w:val="00601EE7"/>
    <w:rsid w:val="0063001A"/>
    <w:rsid w:val="00636097"/>
    <w:rsid w:val="006463ED"/>
    <w:rsid w:val="00652608"/>
    <w:rsid w:val="00675FA5"/>
    <w:rsid w:val="00680255"/>
    <w:rsid w:val="006C31FE"/>
    <w:rsid w:val="006D396B"/>
    <w:rsid w:val="006D5204"/>
    <w:rsid w:val="006F69F8"/>
    <w:rsid w:val="00704980"/>
    <w:rsid w:val="0071240E"/>
    <w:rsid w:val="0074744D"/>
    <w:rsid w:val="007520D0"/>
    <w:rsid w:val="0075524F"/>
    <w:rsid w:val="00761FF4"/>
    <w:rsid w:val="00762CE8"/>
    <w:rsid w:val="00780D78"/>
    <w:rsid w:val="00783BC1"/>
    <w:rsid w:val="00797A37"/>
    <w:rsid w:val="007A0D96"/>
    <w:rsid w:val="007B5654"/>
    <w:rsid w:val="007B5822"/>
    <w:rsid w:val="007D64B1"/>
    <w:rsid w:val="007E054C"/>
    <w:rsid w:val="007E395A"/>
    <w:rsid w:val="007E467C"/>
    <w:rsid w:val="007E69E3"/>
    <w:rsid w:val="007F2C9F"/>
    <w:rsid w:val="008040B3"/>
    <w:rsid w:val="00815881"/>
    <w:rsid w:val="008216C8"/>
    <w:rsid w:val="008348CA"/>
    <w:rsid w:val="00837EDE"/>
    <w:rsid w:val="00850E39"/>
    <w:rsid w:val="00861613"/>
    <w:rsid w:val="00861D20"/>
    <w:rsid w:val="0087129D"/>
    <w:rsid w:val="008714BF"/>
    <w:rsid w:val="00880A88"/>
    <w:rsid w:val="00881759"/>
    <w:rsid w:val="008935B8"/>
    <w:rsid w:val="0089533C"/>
    <w:rsid w:val="008A6479"/>
    <w:rsid w:val="008B2B6C"/>
    <w:rsid w:val="008D16A1"/>
    <w:rsid w:val="008D4E42"/>
    <w:rsid w:val="008F0A8C"/>
    <w:rsid w:val="00905B85"/>
    <w:rsid w:val="009068D9"/>
    <w:rsid w:val="009332E8"/>
    <w:rsid w:val="00961F7E"/>
    <w:rsid w:val="00975DAC"/>
    <w:rsid w:val="00983056"/>
    <w:rsid w:val="009832EF"/>
    <w:rsid w:val="00994B04"/>
    <w:rsid w:val="009A1CAF"/>
    <w:rsid w:val="009A55C8"/>
    <w:rsid w:val="009B0094"/>
    <w:rsid w:val="009B73BA"/>
    <w:rsid w:val="009C64B5"/>
    <w:rsid w:val="009D77AC"/>
    <w:rsid w:val="009E2012"/>
    <w:rsid w:val="009F12E8"/>
    <w:rsid w:val="009F67E3"/>
    <w:rsid w:val="00A23A0C"/>
    <w:rsid w:val="00A25BD1"/>
    <w:rsid w:val="00A531E8"/>
    <w:rsid w:val="00A64668"/>
    <w:rsid w:val="00A64ED7"/>
    <w:rsid w:val="00A76538"/>
    <w:rsid w:val="00AA529C"/>
    <w:rsid w:val="00AB3B6E"/>
    <w:rsid w:val="00AB3DD6"/>
    <w:rsid w:val="00AB5F47"/>
    <w:rsid w:val="00AD1757"/>
    <w:rsid w:val="00AF4F51"/>
    <w:rsid w:val="00B048C0"/>
    <w:rsid w:val="00B11E45"/>
    <w:rsid w:val="00B136D8"/>
    <w:rsid w:val="00B33454"/>
    <w:rsid w:val="00B63906"/>
    <w:rsid w:val="00B7741C"/>
    <w:rsid w:val="00B8104C"/>
    <w:rsid w:val="00B95E2F"/>
    <w:rsid w:val="00BA2359"/>
    <w:rsid w:val="00BB798F"/>
    <w:rsid w:val="00BE178C"/>
    <w:rsid w:val="00BF5789"/>
    <w:rsid w:val="00BF64C9"/>
    <w:rsid w:val="00C05B50"/>
    <w:rsid w:val="00C26051"/>
    <w:rsid w:val="00C44D68"/>
    <w:rsid w:val="00C46654"/>
    <w:rsid w:val="00C55636"/>
    <w:rsid w:val="00C64213"/>
    <w:rsid w:val="00C72229"/>
    <w:rsid w:val="00C80AF6"/>
    <w:rsid w:val="00C93E6B"/>
    <w:rsid w:val="00CA59EA"/>
    <w:rsid w:val="00D03996"/>
    <w:rsid w:val="00D200E6"/>
    <w:rsid w:val="00D54336"/>
    <w:rsid w:val="00D8711C"/>
    <w:rsid w:val="00DC5314"/>
    <w:rsid w:val="00DC5F7B"/>
    <w:rsid w:val="00DD1EE6"/>
    <w:rsid w:val="00DD666B"/>
    <w:rsid w:val="00DF54BE"/>
    <w:rsid w:val="00E038E5"/>
    <w:rsid w:val="00E26759"/>
    <w:rsid w:val="00E35CB5"/>
    <w:rsid w:val="00E36057"/>
    <w:rsid w:val="00E41098"/>
    <w:rsid w:val="00E4785C"/>
    <w:rsid w:val="00E82D84"/>
    <w:rsid w:val="00E91AC3"/>
    <w:rsid w:val="00E92599"/>
    <w:rsid w:val="00EB5F05"/>
    <w:rsid w:val="00F1473C"/>
    <w:rsid w:val="00F15C21"/>
    <w:rsid w:val="00F25E12"/>
    <w:rsid w:val="00F42727"/>
    <w:rsid w:val="00F53008"/>
    <w:rsid w:val="00F6001B"/>
    <w:rsid w:val="00F967E4"/>
    <w:rsid w:val="00F97625"/>
    <w:rsid w:val="00FA2A25"/>
    <w:rsid w:val="00FB531C"/>
    <w:rsid w:val="00FD7591"/>
    <w:rsid w:val="00FF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20E3C"/>
  <w15:docId w15:val="{F262DEA1-3C39-474C-ACE3-CF02BAC5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533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9533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33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533C"/>
    <w:pPr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533C"/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9533C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33C"/>
  </w:style>
  <w:style w:type="character" w:styleId="PageNumber">
    <w:name w:val="page number"/>
    <w:basedOn w:val="DefaultParagraphFont"/>
    <w:uiPriority w:val="99"/>
    <w:semiHidden/>
    <w:unhideWhenUsed/>
    <w:rsid w:val="0089533C"/>
  </w:style>
  <w:style w:type="paragraph" w:styleId="Header">
    <w:name w:val="header"/>
    <w:basedOn w:val="Normal"/>
    <w:link w:val="HeaderChar"/>
    <w:uiPriority w:val="99"/>
    <w:unhideWhenUsed/>
    <w:rsid w:val="008953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33C"/>
  </w:style>
  <w:style w:type="paragraph" w:styleId="Revision">
    <w:name w:val="Revision"/>
    <w:hidden/>
    <w:uiPriority w:val="99"/>
    <w:semiHidden/>
    <w:rsid w:val="0089533C"/>
  </w:style>
  <w:style w:type="character" w:styleId="LineNumber">
    <w:name w:val="line number"/>
    <w:basedOn w:val="DefaultParagraphFont"/>
    <w:uiPriority w:val="99"/>
    <w:semiHidden/>
    <w:unhideWhenUsed/>
    <w:rsid w:val="0089533C"/>
  </w:style>
  <w:style w:type="character" w:styleId="CommentReference">
    <w:name w:val="annotation reference"/>
    <w:basedOn w:val="DefaultParagraphFont"/>
    <w:uiPriority w:val="99"/>
    <w:semiHidden/>
    <w:unhideWhenUsed/>
    <w:rsid w:val="00895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33C"/>
    <w:rPr>
      <w:b/>
      <w:bCs/>
      <w:sz w:val="20"/>
      <w:szCs w:val="20"/>
    </w:rPr>
  </w:style>
  <w:style w:type="paragraph" w:customStyle="1" w:styleId="paragraph">
    <w:name w:val="paragraph"/>
    <w:basedOn w:val="Normal"/>
    <w:rsid w:val="008953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89533C"/>
  </w:style>
  <w:style w:type="character" w:customStyle="1" w:styleId="eop">
    <w:name w:val="eop"/>
    <w:basedOn w:val="DefaultParagraphFont"/>
    <w:rsid w:val="0089533C"/>
  </w:style>
  <w:style w:type="character" w:customStyle="1" w:styleId="scxw111182114">
    <w:name w:val="scxw111182114"/>
    <w:basedOn w:val="DefaultParagraphFont"/>
    <w:rsid w:val="0089533C"/>
  </w:style>
  <w:style w:type="character" w:customStyle="1" w:styleId="pagebreaktextspan">
    <w:name w:val="pagebreaktextspan"/>
    <w:basedOn w:val="DefaultParagraphFont"/>
    <w:rsid w:val="0089533C"/>
  </w:style>
  <w:style w:type="table" w:styleId="TableGrid">
    <w:name w:val="Table Grid"/>
    <w:basedOn w:val="TableNormal"/>
    <w:uiPriority w:val="39"/>
    <w:rsid w:val="0089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53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533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9533C"/>
  </w:style>
  <w:style w:type="paragraph" w:styleId="NormalWeb">
    <w:name w:val="Normal (Web)"/>
    <w:basedOn w:val="Normal"/>
    <w:uiPriority w:val="99"/>
    <w:unhideWhenUsed/>
    <w:rsid w:val="008953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953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0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1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6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2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0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3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31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286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15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5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6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5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3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22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5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92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2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73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0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00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8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1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3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8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4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1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7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43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2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6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30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28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1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4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13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9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96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3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4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96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5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4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0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5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0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8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8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1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0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40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9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81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8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1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0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1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3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9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3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7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9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8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9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241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4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42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8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270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5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80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265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59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0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81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9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66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4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82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04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5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3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44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618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4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8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3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36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0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DEB681-2EE8-054C-9FBC-B9C3F25AF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isch</dc:creator>
  <cp:keywords/>
  <dc:description/>
  <cp:lastModifiedBy>Megan Patricia Sherritt</cp:lastModifiedBy>
  <cp:revision>2</cp:revision>
  <dcterms:created xsi:type="dcterms:W3CDTF">2025-01-30T13:49:00Z</dcterms:created>
  <dcterms:modified xsi:type="dcterms:W3CDTF">2025-01-30T13:49:00Z</dcterms:modified>
</cp:coreProperties>
</file>